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98C86" w14:textId="0E28155C" w:rsidR="00C856DA" w:rsidRDefault="00F21A14">
      <w:pPr>
        <w:rPr>
          <w:b/>
          <w:bCs/>
        </w:rPr>
      </w:pPr>
      <w:r w:rsidRPr="00F21A14">
        <w:rPr>
          <w:b/>
          <w:bCs/>
        </w:rPr>
        <w:t>Caption</w:t>
      </w:r>
      <w:r>
        <w:rPr>
          <w:b/>
          <w:bCs/>
        </w:rPr>
        <w:t>s</w:t>
      </w:r>
      <w:r w:rsidRPr="00F21A14">
        <w:rPr>
          <w:b/>
          <w:bCs/>
        </w:rPr>
        <w:t xml:space="preserve"> for Supplementary Material </w:t>
      </w:r>
    </w:p>
    <w:p w14:paraId="62F27FAE" w14:textId="77777777" w:rsidR="00C856DA" w:rsidRDefault="00C856DA">
      <w:pPr>
        <w:rPr>
          <w:b/>
          <w:bCs/>
        </w:rPr>
      </w:pPr>
    </w:p>
    <w:p w14:paraId="0B410B43" w14:textId="36ED1286" w:rsidR="00C856DA" w:rsidRPr="00C856DA" w:rsidRDefault="00C856DA" w:rsidP="00C856DA">
      <w:r w:rsidRPr="00C856DA">
        <w:t>Supplementary Figure S1. Initiation of ULT and attainment of urate targets within 12 months of gout diagnosis, including patient counts by year of diagnosis.</w:t>
      </w:r>
    </w:p>
    <w:p w14:paraId="5959C25C" w14:textId="6EA74EAD" w:rsidR="00C856DA" w:rsidRPr="00C856DA" w:rsidRDefault="00C856DA" w:rsidP="00C856DA">
      <w:r w:rsidRPr="00C856DA">
        <w:t>Supplementary Figure S2. Interrupted time-series analysis of ULT initiation, before and after the introduction of updated EULAR guidelines.</w:t>
      </w:r>
    </w:p>
    <w:p w14:paraId="63822607" w14:textId="53090CDF" w:rsidR="00C856DA" w:rsidRPr="00C856DA" w:rsidRDefault="00C856DA" w:rsidP="00C856DA">
      <w:r w:rsidRPr="00C856DA">
        <w:t>Supplementary Figure S3. Interrupted time-series sensitivity analysis, assessing ULT initiation with two cut points: January 2011 and after the introduction of updated BSR guidelines.</w:t>
      </w:r>
    </w:p>
    <w:p w14:paraId="12F9B5E2" w14:textId="2E386F4A" w:rsidR="00C856DA" w:rsidRPr="00C856DA" w:rsidRDefault="00C856DA" w:rsidP="00C856DA">
      <w:r w:rsidRPr="00C856DA">
        <w:t>Supplementary Figure S4. Interrupted time-series sensitivity analysis, assessing ULT initiation with two cut points: January 2011 and after the introduction of updated EULAR guidelines.</w:t>
      </w:r>
    </w:p>
    <w:p w14:paraId="10C362B1" w14:textId="4B36AC6B" w:rsidR="00C856DA" w:rsidRPr="00C856DA" w:rsidRDefault="00C856DA" w:rsidP="00C856DA">
      <w:r w:rsidRPr="00C856DA">
        <w:t>Supplementary Figure S5. Initiation of ULT medications other than allopurinol, by year of diagnosis</w:t>
      </w:r>
      <w:r>
        <w:t>.</w:t>
      </w:r>
    </w:p>
    <w:p w14:paraId="32ADCDA2" w14:textId="7E7FADC0" w:rsidR="00C856DA" w:rsidRPr="00C856DA" w:rsidRDefault="00C856DA" w:rsidP="00C856DA">
      <w:r w:rsidRPr="00C856DA">
        <w:t>Supplementary Figure S6. Interrupted time-series analysis of attainment of urate levels ≤360 µmol/L, before and after the introduction of updated EULAR guidelines.</w:t>
      </w:r>
    </w:p>
    <w:p w14:paraId="50B69592" w14:textId="52AB1E5F" w:rsidR="00C856DA" w:rsidRPr="00C856DA" w:rsidRDefault="00C856DA" w:rsidP="00C856DA">
      <w:r w:rsidRPr="00C856DA">
        <w:t>Supplementary Figure S7. Interrupted time-series analysis of attainment of urate levels ≤300 µmol/L, before and after the introduction of updated EULAR guidelines.</w:t>
      </w:r>
    </w:p>
    <w:p w14:paraId="0794D417" w14:textId="1B3134CB" w:rsidR="00C856DA" w:rsidRPr="00C856DA" w:rsidRDefault="00C856DA" w:rsidP="00C856DA">
      <w:r w:rsidRPr="00C856DA">
        <w:t>Supplementary Figure S8. Interrupted time-series analysis of attainment of urate levels ≤360 µmol/L, before and after the introduction of updated BSR guidelines.</w:t>
      </w:r>
    </w:p>
    <w:p w14:paraId="739925DB" w14:textId="5380A4F9" w:rsidR="00C856DA" w:rsidRPr="00C856DA" w:rsidRDefault="00C856DA" w:rsidP="00C856DA">
      <w:r w:rsidRPr="00C856DA">
        <w:t>Supplementary Figure S9. Interrupted time-series analysis of attainment of urate levels ≤300 µmol/L, before and after the introduction of updated BSR guidelines.</w:t>
      </w:r>
    </w:p>
    <w:p w14:paraId="554E48E7" w14:textId="4D9629BD" w:rsidR="00C856DA" w:rsidRPr="00C856DA" w:rsidRDefault="00C856DA" w:rsidP="00C856DA">
      <w:r w:rsidRPr="00C856DA">
        <w:t>Supplementary Figure S10. Treat-to-target urate monitoring within 12 months of gout diagnosis, by year of diagnosis</w:t>
      </w:r>
      <w:r>
        <w:t>.</w:t>
      </w:r>
    </w:p>
    <w:p w14:paraId="374FB9FC" w14:textId="7466460E" w:rsidR="00C856DA" w:rsidRPr="00C856DA" w:rsidRDefault="00C856DA" w:rsidP="00C856DA">
      <w:r w:rsidRPr="00C856DA">
        <w:t>Supplementary Figure S11. Initiation of ULT and attainment of urate targets within 24 months of gout diagnosis, separated by year of diagnosis.</w:t>
      </w:r>
      <w:r w:rsidRPr="00C856DA">
        <w:tab/>
      </w:r>
    </w:p>
    <w:p w14:paraId="089EB9E3" w14:textId="6E1A885B" w:rsidR="00C856DA" w:rsidRPr="00C856DA" w:rsidRDefault="00C856DA" w:rsidP="00C856DA">
      <w:r w:rsidRPr="00C856DA">
        <w:t>Supplementary Figure S12. Treat-to-target urate monitoring within 24 months of gout diagnosis, separated by year of diagnosis</w:t>
      </w:r>
      <w:r>
        <w:t>.</w:t>
      </w:r>
    </w:p>
    <w:p w14:paraId="4C4DFBED" w14:textId="029B24CF" w:rsidR="00C856DA" w:rsidRPr="00C856DA" w:rsidRDefault="00C856DA" w:rsidP="00C856DA">
      <w:r w:rsidRPr="00C856DA">
        <w:t>Supplementary Figure S13. Temporal trends in the initiation of ULT and attainment of urate targets within 12 months of diagnosis for male and female patients with gout.</w:t>
      </w:r>
    </w:p>
    <w:p w14:paraId="66C6915B" w14:textId="03C82A4F" w:rsidR="00C856DA" w:rsidRPr="00C856DA" w:rsidRDefault="00C856DA" w:rsidP="00C856DA">
      <w:r w:rsidRPr="00C856DA">
        <w:t>Supplementary Figure S14. Impact of multimorbidity on ULT initiation and urate target attainment for male and female patients with gout.</w:t>
      </w:r>
    </w:p>
    <w:p w14:paraId="6AC33D3A" w14:textId="42BF6B5B" w:rsidR="00C856DA" w:rsidRPr="00C856DA" w:rsidRDefault="00C856DA" w:rsidP="00C856DA">
      <w:r w:rsidRPr="00C856DA">
        <w:t>Supplementary Table S1. Number of patients with newly-diagnosed gout, separated by sex, year of diagnosis and serum urate data availability.</w:t>
      </w:r>
    </w:p>
    <w:p w14:paraId="5F10CCDC" w14:textId="307FA432" w:rsidR="00C856DA" w:rsidRPr="00C856DA" w:rsidRDefault="00C856DA" w:rsidP="00C856DA">
      <w:r w:rsidRPr="00C856DA">
        <w:t>Supplementary Table S2. Predictors of attainment of serum urate levels ≤360 µmol/L within 12 months of gout diagnosis.</w:t>
      </w:r>
    </w:p>
    <w:p w14:paraId="228FF841" w14:textId="5D242249" w:rsidR="00C856DA" w:rsidRPr="00C856DA" w:rsidRDefault="00C856DA" w:rsidP="00C856DA">
      <w:r w:rsidRPr="00C856DA">
        <w:t>Supplementary Table S3. Predictors of time to ULT initiation following new gout diagnoses, using Cox proportional hazards.</w:t>
      </w:r>
    </w:p>
    <w:p w14:paraId="5415BA49" w14:textId="39B04B1D" w:rsidR="00C856DA" w:rsidRDefault="00C856DA" w:rsidP="00C856DA">
      <w:r w:rsidRPr="00C856DA">
        <w:t>Read codes and definitions</w:t>
      </w:r>
      <w:r>
        <w:t>.</w:t>
      </w:r>
    </w:p>
    <w:p w14:paraId="5C4A07A4" w14:textId="2468FEF4" w:rsidR="00F21A14" w:rsidRDefault="00F21A14" w:rsidP="00F21A14"/>
    <w:sectPr w:rsidR="00F21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14"/>
    <w:rsid w:val="00236B62"/>
    <w:rsid w:val="00C856DA"/>
    <w:rsid w:val="00F2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5BFC"/>
  <w15:chartTrackingRefBased/>
  <w15:docId w15:val="{3623F55A-BFEA-4279-9DED-2646A139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ussell</dc:creator>
  <cp:keywords/>
  <dc:description/>
  <cp:lastModifiedBy>Mark Russell</cp:lastModifiedBy>
  <cp:revision>2</cp:revision>
  <dcterms:created xsi:type="dcterms:W3CDTF">2022-05-08T20:11:00Z</dcterms:created>
  <dcterms:modified xsi:type="dcterms:W3CDTF">2022-05-08T20:11:00Z</dcterms:modified>
</cp:coreProperties>
</file>